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802"/>
        <w:gridCol w:w="818"/>
        <w:gridCol w:w="900"/>
        <w:gridCol w:w="720"/>
        <w:gridCol w:w="720"/>
        <w:gridCol w:w="810"/>
        <w:gridCol w:w="720"/>
        <w:gridCol w:w="810"/>
        <w:gridCol w:w="720"/>
        <w:gridCol w:w="805"/>
      </w:tblGrid>
      <w:tr w:rsidR="002F226F" w:rsidRPr="00BC7CB3" w:rsidTr="006E10B9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bookmarkStart w:id="0" w:name="_GoBack"/>
            <w:bookmarkEnd w:id="0"/>
            <w:r w:rsidRPr="0012557E">
              <w:rPr>
                <w:rFonts w:ascii="Times New Roman" w:hAnsi="Times New Roman"/>
                <w:b/>
                <w:sz w:val="24"/>
              </w:rPr>
              <w:t>COUNTRY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CATCH</w:t>
            </w:r>
          </w:p>
        </w:tc>
        <w:tc>
          <w:tcPr>
            <w:tcW w:w="38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LANDED VALUE</w:t>
            </w:r>
          </w:p>
        </w:tc>
      </w:tr>
      <w:tr w:rsidR="002F226F" w:rsidRPr="00BC7CB3" w:rsidTr="006E10B9"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sz w:val="24"/>
                <w:u w:val="single"/>
              </w:rPr>
              <w:t>10%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sz w:val="24"/>
                <w:u w:val="single"/>
              </w:rPr>
              <w:t>18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sz w:val="24"/>
                <w:u w:val="single"/>
              </w:rPr>
              <w:t>20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sz w:val="24"/>
                <w:u w:val="single"/>
              </w:rPr>
              <w:t>42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sz w:val="24"/>
                <w:u w:val="single"/>
              </w:rPr>
              <w:t>70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sz w:val="24"/>
                <w:u w:val="single"/>
              </w:rPr>
              <w:t>10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sz w:val="24"/>
                <w:u w:val="single"/>
              </w:rPr>
              <w:t>18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sz w:val="24"/>
                <w:u w:val="single"/>
              </w:rPr>
              <w:t>20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sz w:val="24"/>
                <w:u w:val="single"/>
              </w:rPr>
              <w:t>42%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center"/>
              <w:rPr>
                <w:rFonts w:ascii="Times New Roman" w:hAnsi="Times New Roman"/>
                <w:sz w:val="24"/>
                <w:u w:val="single"/>
              </w:rPr>
            </w:pPr>
            <w:r w:rsidRPr="0012557E">
              <w:rPr>
                <w:rFonts w:ascii="Times New Roman" w:hAnsi="Times New Roman"/>
                <w:sz w:val="24"/>
                <w:u w:val="single"/>
              </w:rPr>
              <w:t>70%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Maldives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Indonesia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.0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0.1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3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3.1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8.0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.5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0.1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1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1.6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9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Seychelles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3.7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2.5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2.1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8.3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3.6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3.7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2.4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82.1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8.3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3.6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Sri Lanka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53.6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9.9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8.8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7.9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4.2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52.8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9.1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8.1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7.4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3.9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Japan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2.0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6.7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5.2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0.2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9.7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3.5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.6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5.8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1.5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3.4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Philippines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7.2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.4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7.4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8.9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6.5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.2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5.5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4.8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Korea Rep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3.3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9.5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8.3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7.1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.8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3.8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9.9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8.7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7.3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2.9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Thailand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.2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1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.6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8.1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7.6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.8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.3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6.2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3.6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Malaysia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5.5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1.8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0.7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0.2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3.9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8.0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3.6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12.4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0.2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6.1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Cameroon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6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.1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.6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.2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3.9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.5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.0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.4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9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3.4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Cote d'Ivoire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.2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0.9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.4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7.4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6.3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.9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0.9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.3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6.3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4.0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Nigeria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7.1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7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4.3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30.7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4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.6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0.1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1.4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3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40.7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Vietnam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12.1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24.0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51.0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84.9</w:t>
            </w:r>
          </w:p>
        </w:tc>
      </w:tr>
      <w:tr w:rsidR="002F226F" w:rsidRPr="00BC7CB3" w:rsidTr="006E10B9">
        <w:tc>
          <w:tcPr>
            <w:tcW w:w="152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Fiji</w:t>
            </w:r>
          </w:p>
        </w:tc>
        <w:tc>
          <w:tcPr>
            <w:tcW w:w="802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56.4</w:t>
            </w:r>
          </w:p>
        </w:tc>
        <w:tc>
          <w:tcPr>
            <w:tcW w:w="818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54.4</w:t>
            </w:r>
          </w:p>
        </w:tc>
        <w:tc>
          <w:tcPr>
            <w:tcW w:w="90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53.8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7.7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0.1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50.3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8.4</w:t>
            </w:r>
          </w:p>
        </w:tc>
        <w:tc>
          <w:tcPr>
            <w:tcW w:w="81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7.9</w:t>
            </w:r>
          </w:p>
        </w:tc>
        <w:tc>
          <w:tcPr>
            <w:tcW w:w="720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42.5</w:t>
            </w:r>
          </w:p>
        </w:tc>
        <w:tc>
          <w:tcPr>
            <w:tcW w:w="805" w:type="dxa"/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12557E">
              <w:rPr>
                <w:rFonts w:ascii="Times New Roman" w:hAnsi="Times New Roman"/>
                <w:sz w:val="24"/>
              </w:rPr>
              <w:t>-35.7</w:t>
            </w:r>
          </w:p>
        </w:tc>
      </w:tr>
      <w:tr w:rsidR="002F226F" w:rsidRPr="00BC7CB3" w:rsidTr="006E10B9"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Average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17.2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12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11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2.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19.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17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12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-11.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2.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:rsidR="002F226F" w:rsidRPr="0012557E" w:rsidRDefault="002F226F" w:rsidP="006E10B9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  <w:r w:rsidRPr="0012557E">
              <w:rPr>
                <w:rFonts w:ascii="Times New Roman" w:hAnsi="Times New Roman"/>
                <w:b/>
                <w:sz w:val="24"/>
              </w:rPr>
              <w:t>18.9</w:t>
            </w:r>
          </w:p>
        </w:tc>
      </w:tr>
    </w:tbl>
    <w:p w:rsidR="001C05BB" w:rsidRDefault="001C05BB"/>
    <w:sectPr w:rsidR="001C05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26F"/>
    <w:rsid w:val="00054360"/>
    <w:rsid w:val="000A1FEC"/>
    <w:rsid w:val="000B5C1D"/>
    <w:rsid w:val="00142E1B"/>
    <w:rsid w:val="001664E5"/>
    <w:rsid w:val="00166EF6"/>
    <w:rsid w:val="00182D20"/>
    <w:rsid w:val="001916C4"/>
    <w:rsid w:val="001A2969"/>
    <w:rsid w:val="001C05BB"/>
    <w:rsid w:val="00206A19"/>
    <w:rsid w:val="002102A5"/>
    <w:rsid w:val="00217F41"/>
    <w:rsid w:val="002463EF"/>
    <w:rsid w:val="00265119"/>
    <w:rsid w:val="002723F6"/>
    <w:rsid w:val="0028278B"/>
    <w:rsid w:val="00291AC9"/>
    <w:rsid w:val="002C4397"/>
    <w:rsid w:val="002F226F"/>
    <w:rsid w:val="00301A48"/>
    <w:rsid w:val="003618E3"/>
    <w:rsid w:val="003E6923"/>
    <w:rsid w:val="00410F23"/>
    <w:rsid w:val="00412F24"/>
    <w:rsid w:val="004155CD"/>
    <w:rsid w:val="00442C89"/>
    <w:rsid w:val="0048146F"/>
    <w:rsid w:val="004A7024"/>
    <w:rsid w:val="004D2285"/>
    <w:rsid w:val="0051263B"/>
    <w:rsid w:val="0053058B"/>
    <w:rsid w:val="005550A0"/>
    <w:rsid w:val="00582BE9"/>
    <w:rsid w:val="00585BD4"/>
    <w:rsid w:val="005C55A5"/>
    <w:rsid w:val="005D7769"/>
    <w:rsid w:val="005F05ED"/>
    <w:rsid w:val="006026E0"/>
    <w:rsid w:val="00654706"/>
    <w:rsid w:val="00664EC0"/>
    <w:rsid w:val="006A2B8C"/>
    <w:rsid w:val="006D2866"/>
    <w:rsid w:val="00713071"/>
    <w:rsid w:val="007359BE"/>
    <w:rsid w:val="00751C82"/>
    <w:rsid w:val="00796575"/>
    <w:rsid w:val="007B1B95"/>
    <w:rsid w:val="007F701C"/>
    <w:rsid w:val="00893D99"/>
    <w:rsid w:val="0099036F"/>
    <w:rsid w:val="00A01935"/>
    <w:rsid w:val="00A125D7"/>
    <w:rsid w:val="00A5444B"/>
    <w:rsid w:val="00A8611B"/>
    <w:rsid w:val="00AB4F41"/>
    <w:rsid w:val="00AD7950"/>
    <w:rsid w:val="00B46417"/>
    <w:rsid w:val="00B54E50"/>
    <w:rsid w:val="00B63119"/>
    <w:rsid w:val="00B9445E"/>
    <w:rsid w:val="00BB2A80"/>
    <w:rsid w:val="00BC2A3D"/>
    <w:rsid w:val="00BE3DB8"/>
    <w:rsid w:val="00CA2245"/>
    <w:rsid w:val="00CB0715"/>
    <w:rsid w:val="00CB0B2C"/>
    <w:rsid w:val="00CE016E"/>
    <w:rsid w:val="00D1517A"/>
    <w:rsid w:val="00D4043F"/>
    <w:rsid w:val="00D91CF4"/>
    <w:rsid w:val="00DA7673"/>
    <w:rsid w:val="00DB2147"/>
    <w:rsid w:val="00DD3FA3"/>
    <w:rsid w:val="00E05E4A"/>
    <w:rsid w:val="00E122C4"/>
    <w:rsid w:val="00E706F0"/>
    <w:rsid w:val="00E804C0"/>
    <w:rsid w:val="00EC2569"/>
    <w:rsid w:val="00EC37B7"/>
    <w:rsid w:val="00ED4BF4"/>
    <w:rsid w:val="00F46860"/>
    <w:rsid w:val="00F573D5"/>
    <w:rsid w:val="00F579CC"/>
    <w:rsid w:val="00F817E0"/>
    <w:rsid w:val="00F919FF"/>
    <w:rsid w:val="00FA5A91"/>
    <w:rsid w:val="00FC5E9F"/>
    <w:rsid w:val="00FF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26F"/>
    <w:rPr>
      <w:rFonts w:ascii="Calibri" w:eastAsia="SimSun" w:hAnsi="Calibri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26F"/>
    <w:rPr>
      <w:rFonts w:ascii="Calibri" w:eastAsia="SimSun" w:hAnsi="Calibri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perboy</dc:creator>
  <cp:lastModifiedBy>piperboy</cp:lastModifiedBy>
  <cp:revision>1</cp:revision>
  <dcterms:created xsi:type="dcterms:W3CDTF">2016-12-07T18:28:00Z</dcterms:created>
  <dcterms:modified xsi:type="dcterms:W3CDTF">2016-12-07T18:29:00Z</dcterms:modified>
</cp:coreProperties>
</file>